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86BA15" w14:textId="639E6D9B" w:rsidR="00E04394" w:rsidRPr="00E04394" w:rsidRDefault="00E04394" w:rsidP="00B97BE8">
      <w:pPr>
        <w:spacing w:beforeLines="100" w:before="312" w:afterLines="50" w:after="156"/>
        <w:jc w:val="center"/>
        <w:rPr>
          <w:rFonts w:ascii="SimSun" w:eastAsia="SimSun" w:hAnsi="SimSun" w:cs="Italic"/>
          <w:kern w:val="0"/>
          <w:sz w:val="20"/>
          <w:szCs w:val="20"/>
        </w:rPr>
      </w:pPr>
      <w:r w:rsidRPr="00E04394">
        <w:rPr>
          <w:rFonts w:ascii="Times New Roman" w:eastAsia="SimSun" w:hAnsi="Times New Roman" w:cs="Times New Roman" w:hint="eastAsia"/>
          <w:b/>
          <w:szCs w:val="24"/>
        </w:rPr>
        <w:t xml:space="preserve">Supplementary </w:t>
      </w:r>
      <w:r w:rsidRPr="00E04394">
        <w:rPr>
          <w:rFonts w:ascii="Times New Roman" w:eastAsia="SimSun" w:hAnsi="Times New Roman" w:cs="Times New Roman"/>
          <w:b/>
          <w:szCs w:val="24"/>
        </w:rPr>
        <w:t xml:space="preserve">Table </w:t>
      </w:r>
      <w:bookmarkStart w:id="0" w:name="_GoBack"/>
      <w:bookmarkEnd w:id="0"/>
      <w:r w:rsidRPr="00E04394">
        <w:rPr>
          <w:rFonts w:ascii="Times New Roman" w:eastAsia="SimSun" w:hAnsi="Times New Roman" w:cs="Times New Roman" w:hint="eastAsia"/>
          <w:b/>
          <w:szCs w:val="24"/>
        </w:rPr>
        <w:t>1</w:t>
      </w:r>
      <w:r w:rsidRPr="00E04394">
        <w:rPr>
          <w:rFonts w:ascii="SimSun" w:eastAsia="SimSun" w:hAnsi="SimSun" w:cs="Italic" w:hint="eastAsia"/>
          <w:szCs w:val="24"/>
        </w:rPr>
        <w:t xml:space="preserve"> </w:t>
      </w:r>
      <w:r w:rsidRPr="00E04394">
        <w:rPr>
          <w:rFonts w:ascii="Times New Roman" w:eastAsia="SimSun" w:hAnsi="Times New Roman" w:cs="Times New Roman"/>
          <w:b/>
          <w:szCs w:val="21"/>
        </w:rPr>
        <w:t>Gene-gene interactions of</w:t>
      </w:r>
      <w:r w:rsidRPr="00E04394">
        <w:rPr>
          <w:rFonts w:ascii="SimSun" w:eastAsia="SimSun" w:hAnsi="SimSun" w:cs="Italic" w:hint="eastAsia"/>
          <w:i/>
          <w:szCs w:val="24"/>
        </w:rPr>
        <w:t xml:space="preserve"> </w:t>
      </w:r>
      <w:r w:rsidRPr="00E04394">
        <w:rPr>
          <w:rFonts w:ascii="Times New Roman" w:eastAsia="SimSun" w:hAnsi="Times New Roman" w:cs="Times New Roman"/>
          <w:b/>
          <w:i/>
          <w:szCs w:val="24"/>
        </w:rPr>
        <w:t xml:space="preserve">TNP1 </w:t>
      </w:r>
      <w:r w:rsidRPr="00E04394">
        <w:rPr>
          <w:rFonts w:ascii="Times New Roman" w:eastAsia="SimSun" w:hAnsi="Times New Roman" w:cs="Times New Roman"/>
          <w:b/>
          <w:szCs w:val="24"/>
        </w:rPr>
        <w:t xml:space="preserve">and </w:t>
      </w:r>
      <w:r w:rsidRPr="00E04394">
        <w:rPr>
          <w:rFonts w:ascii="Times New Roman" w:eastAsia="SimSun" w:hAnsi="Times New Roman" w:cs="Times New Roman"/>
          <w:b/>
          <w:i/>
          <w:szCs w:val="24"/>
        </w:rPr>
        <w:t>PRM1/2</w:t>
      </w:r>
      <w:r w:rsidRPr="00E04394">
        <w:rPr>
          <w:rFonts w:ascii="Times New Roman" w:eastAsia="SimSun" w:hAnsi="Times New Roman" w:cs="Times New Roman"/>
          <w:szCs w:val="24"/>
        </w:rPr>
        <w:t xml:space="preserve"> </w:t>
      </w:r>
      <w:r w:rsidRPr="00E04394">
        <w:rPr>
          <w:rFonts w:ascii="Times New Roman" w:eastAsia="SimSun" w:hAnsi="Times New Roman" w:cs="Times New Roman"/>
          <w:b/>
          <w:szCs w:val="24"/>
        </w:rPr>
        <w:t>and</w:t>
      </w:r>
      <w:r w:rsidRPr="00E04394">
        <w:rPr>
          <w:rFonts w:ascii="Times New Roman" w:eastAsia="SimSun" w:hAnsi="Times New Roman" w:cs="Times New Roman"/>
          <w:szCs w:val="24"/>
        </w:rPr>
        <w:t xml:space="preserve"> </w:t>
      </w:r>
      <w:r w:rsidRPr="00E04394">
        <w:rPr>
          <w:rFonts w:ascii="Times New Roman" w:eastAsia="SimSun" w:hAnsi="Times New Roman" w:cs="Times New Roman" w:hint="eastAsia"/>
          <w:b/>
          <w:color w:val="000000"/>
          <w:kern w:val="0"/>
          <w:szCs w:val="21"/>
        </w:rPr>
        <w:t>male infertility risk</w:t>
      </w:r>
      <w:r w:rsidRPr="00E04394">
        <w:rPr>
          <w:rFonts w:ascii="SimSun" w:eastAsia="SimSun" w:hAnsi="SimSun" w:cs="Italic" w:hint="eastAsia"/>
          <w:szCs w:val="24"/>
        </w:rPr>
        <w:t xml:space="preserve"> </w:t>
      </w:r>
      <w:r w:rsidR="009F2E0E" w:rsidRPr="00E04394">
        <w:rPr>
          <w:rFonts w:ascii="SimSun" w:eastAsia="SimSun" w:hAnsi="SimSun" w:cs="Italic" w:hint="eastAsia"/>
          <w:szCs w:val="24"/>
        </w:rPr>
        <w:fldChar w:fldCharType="begin"/>
      </w:r>
      <w:r w:rsidRPr="00E04394">
        <w:rPr>
          <w:rFonts w:ascii="SimSun" w:eastAsia="SimSun" w:hAnsi="SimSun" w:cs="Italic" w:hint="eastAsia"/>
          <w:szCs w:val="24"/>
        </w:rPr>
        <w:instrText xml:space="preserve"> </w:instrText>
      </w:r>
      <w:r w:rsidRPr="00E04394">
        <w:rPr>
          <w:rFonts w:ascii="SimSun" w:eastAsia="SimSun" w:hAnsi="SimSun" w:cs="Italic"/>
          <w:szCs w:val="24"/>
        </w:rPr>
        <w:instrText>LINK Excel.Sheet.12 "C:\\Users\\LENOVO\\Desktop\\男性不育实验文章\\数据处理\\基因交互作用数据处理结果.xlsx" "Sheet2!R3C2:R42C12" \a \f 4 \h</w:instrText>
      </w:r>
      <w:r w:rsidRPr="00E04394">
        <w:rPr>
          <w:rFonts w:ascii="SimSun" w:eastAsia="SimSun" w:hAnsi="SimSun" w:cs="Italic" w:hint="eastAsia"/>
          <w:szCs w:val="24"/>
        </w:rPr>
        <w:instrText xml:space="preserve"> </w:instrText>
      </w:r>
      <w:r w:rsidRPr="00E04394">
        <w:rPr>
          <w:rFonts w:ascii="SimSun" w:eastAsia="SimSun" w:hAnsi="SimSun" w:cs="Italic"/>
          <w:szCs w:val="24"/>
        </w:rPr>
        <w:instrText xml:space="preserve"> \* MERGEFORMAT </w:instrText>
      </w:r>
      <w:r w:rsidR="009F2E0E" w:rsidRPr="00E04394">
        <w:rPr>
          <w:rFonts w:ascii="SimSun" w:eastAsia="SimSun" w:hAnsi="SimSun" w:cs="Italic" w:hint="eastAsia"/>
          <w:szCs w:val="24"/>
        </w:rPr>
        <w:fldChar w:fldCharType="separate"/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716"/>
        <w:gridCol w:w="1038"/>
        <w:gridCol w:w="646"/>
        <w:gridCol w:w="842"/>
        <w:gridCol w:w="2058"/>
        <w:gridCol w:w="646"/>
        <w:gridCol w:w="842"/>
        <w:gridCol w:w="2013"/>
        <w:gridCol w:w="646"/>
        <w:gridCol w:w="842"/>
        <w:gridCol w:w="1885"/>
      </w:tblGrid>
      <w:tr w:rsidR="00E04394" w:rsidRPr="00E04394" w14:paraId="65B91B16" w14:textId="77777777" w:rsidTr="007B5350">
        <w:trPr>
          <w:trHeight w:val="300"/>
        </w:trPr>
        <w:tc>
          <w:tcPr>
            <w:tcW w:w="27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59D75AB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10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4B80A3F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35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6DE6BC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Case</w:t>
            </w:r>
          </w:p>
        </w:tc>
        <w:tc>
          <w:tcPr>
            <w:tcW w:w="35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397796" w14:textId="77777777" w:rsidR="00E04394" w:rsidRPr="00E04394" w:rsidRDefault="00E04394" w:rsidP="00E04394">
            <w:pPr>
              <w:widowControl/>
              <w:jc w:val="center"/>
              <w:rPr>
                <w:rFonts w:ascii="SimSun" w:eastAsia="SimSun" w:hAnsi="SimSun" w:cs="SimSun"/>
                <w:b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NOA and SO</w:t>
            </w:r>
          </w:p>
        </w:tc>
        <w:tc>
          <w:tcPr>
            <w:tcW w:w="33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ADA5AA" w14:textId="77777777" w:rsidR="00E04394" w:rsidRPr="00E04394" w:rsidRDefault="00E04394" w:rsidP="00E04394">
            <w:pPr>
              <w:widowControl/>
              <w:jc w:val="center"/>
              <w:rPr>
                <w:rFonts w:ascii="SimSun" w:eastAsia="SimSun" w:hAnsi="SimSun" w:cs="SimSun"/>
                <w:b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Other infertility</w:t>
            </w:r>
          </w:p>
        </w:tc>
      </w:tr>
      <w:tr w:rsidR="00E04394" w:rsidRPr="00E04394" w14:paraId="4B0E0F3A" w14:textId="77777777" w:rsidTr="007B5350">
        <w:trPr>
          <w:trHeight w:val="300"/>
        </w:trPr>
        <w:tc>
          <w:tcPr>
            <w:tcW w:w="27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950FAE7" w14:textId="77777777" w:rsidR="00E04394" w:rsidRPr="00E04394" w:rsidRDefault="00E04394" w:rsidP="00E043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2B63694" w14:textId="77777777" w:rsidR="00E04394" w:rsidRPr="00E04394" w:rsidRDefault="00E04394" w:rsidP="00E043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588A42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CCC31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F21F7B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(95% CI)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AEADEA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52C9FD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BE2E6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(95% CI)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DC724A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194778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D77E1E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(95% CI)</w:t>
            </w:r>
          </w:p>
        </w:tc>
      </w:tr>
      <w:tr w:rsidR="00E04394" w:rsidRPr="00E04394" w14:paraId="2401C254" w14:textId="77777777" w:rsidTr="007B5350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B0519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rs62180545</w:t>
            </w:r>
            <w:r w:rsidRPr="00E04394">
              <w:rPr>
                <w:rFonts w:ascii="Times New Roman" w:eastAsia="SimSun" w:hAnsi="Times New Roman" w:cs="Times New Roman" w:hint="eastAsia"/>
                <w:b/>
                <w:kern w:val="0"/>
                <w:sz w:val="22"/>
              </w:rPr>
              <w:t>/</w:t>
            </w:r>
            <w:r w:rsidRPr="00E04394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rs3557692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F98E7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9A378" w14:textId="77777777" w:rsidR="00E04394" w:rsidRPr="00E04394" w:rsidRDefault="00E04394" w:rsidP="00E04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10C5C" w14:textId="77777777" w:rsidR="00E04394" w:rsidRPr="00E04394" w:rsidRDefault="00E04394" w:rsidP="00E04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3F020" w14:textId="77777777" w:rsidR="00E04394" w:rsidRPr="00E04394" w:rsidRDefault="00E04394" w:rsidP="00E04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FD924" w14:textId="77777777" w:rsidR="00E04394" w:rsidRPr="00E04394" w:rsidRDefault="00E04394" w:rsidP="00E04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9E190" w14:textId="77777777" w:rsidR="00E04394" w:rsidRPr="00E04394" w:rsidRDefault="00E04394" w:rsidP="00E04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F46F2" w14:textId="77777777" w:rsidR="00E04394" w:rsidRPr="00E04394" w:rsidRDefault="00E04394" w:rsidP="00E04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1B8DD" w14:textId="77777777" w:rsidR="00E04394" w:rsidRPr="00E04394" w:rsidRDefault="00E04394" w:rsidP="00E04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DAF01" w14:textId="77777777" w:rsidR="00E04394" w:rsidRPr="00E04394" w:rsidRDefault="00E04394" w:rsidP="00E04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FA675" w14:textId="77777777" w:rsidR="00E04394" w:rsidRPr="00E04394" w:rsidRDefault="00E04394" w:rsidP="00E04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04394" w:rsidRPr="00E04394" w14:paraId="1A2DC4A0" w14:textId="77777777" w:rsidTr="007B5350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8D29A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CC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43FBB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8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D9E0E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576F8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11 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1F9E8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D361D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8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1C1AF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34 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05DE6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EF5D5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9A579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16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DFC87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E04394" w:rsidRPr="00E04394" w14:paraId="5DE60435" w14:textId="77777777" w:rsidTr="007B5350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CF215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CC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00629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960BC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0E04A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83 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96879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3(0.06-16.57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9D1E2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5A279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4 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6A77E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7(0.05-14.05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454B5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2659F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12B47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E04394" w:rsidRPr="00E04394" w14:paraId="5EDECDC3" w14:textId="77777777" w:rsidTr="007B5350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C45AF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CC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A4203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33519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8C8E9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51 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081C4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6(0.05-12.7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EFE10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59F0D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12 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39D80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1(0.04-11.87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E00ED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6849A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9CF34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E04394" w:rsidRPr="00E04394" w14:paraId="2286D5A9" w14:textId="77777777" w:rsidTr="007B5350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8A3CF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rs62180545/rs73700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0FA3E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CDF49" w14:textId="77777777" w:rsidR="00E04394" w:rsidRPr="00E04394" w:rsidRDefault="00E04394" w:rsidP="00E04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EC74B" w14:textId="77777777" w:rsidR="00E04394" w:rsidRPr="00E04394" w:rsidRDefault="00E04394" w:rsidP="00E04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03E91" w14:textId="77777777" w:rsidR="00E04394" w:rsidRPr="00E04394" w:rsidRDefault="00E04394" w:rsidP="00E04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D34F7" w14:textId="77777777" w:rsidR="00E04394" w:rsidRPr="00E04394" w:rsidRDefault="00E04394" w:rsidP="00E04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5BDF9" w14:textId="77777777" w:rsidR="00E04394" w:rsidRPr="00E04394" w:rsidRDefault="00E04394" w:rsidP="00E04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5D5EC" w14:textId="77777777" w:rsidR="00E04394" w:rsidRPr="00E04394" w:rsidRDefault="00E04394" w:rsidP="00E04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C77C1" w14:textId="77777777" w:rsidR="00E04394" w:rsidRPr="00E04394" w:rsidRDefault="00E04394" w:rsidP="00E04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B09B8" w14:textId="77777777" w:rsidR="00E04394" w:rsidRPr="00E04394" w:rsidRDefault="00E04394" w:rsidP="00E04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0B32F" w14:textId="77777777" w:rsidR="00E04394" w:rsidRPr="00E04394" w:rsidRDefault="00E04394" w:rsidP="00E04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04394" w:rsidRPr="00E04394" w14:paraId="41883592" w14:textId="77777777" w:rsidTr="007B5350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F8817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G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4B013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39AF4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C3225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77 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C956D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D4FAF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7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6EBA7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4 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B41E7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C2BC3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7A098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66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8CF5E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E04394" w:rsidRPr="00E04394" w14:paraId="4086EE1B" w14:textId="77777777" w:rsidTr="007B5350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BF583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G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66368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3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044D3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D4DC2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17 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CF607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7(0.75-1.51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72942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7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6A416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9 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1DB66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(0.68-1.41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AB830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8E501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29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6097E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6(0.86-3.20)</w:t>
            </w:r>
          </w:p>
        </w:tc>
      </w:tr>
      <w:tr w:rsidR="00E04394" w:rsidRPr="00E04394" w14:paraId="64954FA6" w14:textId="77777777" w:rsidTr="007B5350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958A7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T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AC626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08495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B2DBB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50 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64477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1(0.39-1.28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D416D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3D547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52 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9E71A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0(0.38-1.29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38FE9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4B1B7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88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28BAD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(0.22-2.76)</w:t>
            </w:r>
          </w:p>
        </w:tc>
      </w:tr>
      <w:tr w:rsidR="00E04394" w:rsidRPr="00E04394" w14:paraId="7BA3D4A4" w14:textId="77777777" w:rsidTr="007B5350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D9169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G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03785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EC301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BE776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09 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B7B80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(0.30-1.30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DAAFA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50B9E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78 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B7B39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6(0.31-1.40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316D9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02DD7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64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B74FD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9(0.05-3.03)</w:t>
            </w:r>
          </w:p>
        </w:tc>
      </w:tr>
      <w:tr w:rsidR="00E04394" w:rsidRPr="00E04394" w14:paraId="30F8EDD7" w14:textId="77777777" w:rsidTr="007B5350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18366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G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AC895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DBE85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2A53F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3 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A2CD0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6(0.44-2.09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19FA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F73AC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58 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55DE3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2(0.46-2.25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F7D1E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FD5D2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73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A9EC0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(0.07-4.41)</w:t>
            </w:r>
          </w:p>
        </w:tc>
      </w:tr>
      <w:tr w:rsidR="00E04394" w:rsidRPr="00E04394" w14:paraId="35542B41" w14:textId="77777777" w:rsidTr="007B5350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90C86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T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24C18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DFF45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6F001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402 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22C9C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8(0.09-2.67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612C6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AEEF4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494 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DC2E1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(0.99-3.05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A3371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439B7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9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6D5C9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E04394" w:rsidRPr="00E04394" w14:paraId="71B6A841" w14:textId="77777777" w:rsidTr="007B5350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C2F08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G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53E9D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FFEDA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0C7AA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79 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88FC3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6(0.06-15.5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FFEDC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121A8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6 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4D471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0(0.07-17.75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6C58B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5652C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7369B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E04394" w:rsidRPr="00E04394" w14:paraId="25B28B43" w14:textId="77777777" w:rsidTr="007B5350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1BE8D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rs62180545/rs23013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7E14B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ACB52" w14:textId="77777777" w:rsidR="00E04394" w:rsidRPr="00E04394" w:rsidRDefault="00E04394" w:rsidP="00E04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6D0CB" w14:textId="77777777" w:rsidR="00E04394" w:rsidRPr="00E04394" w:rsidRDefault="00E04394" w:rsidP="00E04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4EAF1" w14:textId="77777777" w:rsidR="00E04394" w:rsidRPr="00E04394" w:rsidRDefault="00E04394" w:rsidP="00E04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5E84F" w14:textId="77777777" w:rsidR="00E04394" w:rsidRPr="00E04394" w:rsidRDefault="00E04394" w:rsidP="00E04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DE07D" w14:textId="77777777" w:rsidR="00E04394" w:rsidRPr="00E04394" w:rsidRDefault="00E04394" w:rsidP="00E04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9E152" w14:textId="77777777" w:rsidR="00E04394" w:rsidRPr="00E04394" w:rsidRDefault="00E04394" w:rsidP="00E04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5CC54" w14:textId="77777777" w:rsidR="00E04394" w:rsidRPr="00E04394" w:rsidRDefault="00E04394" w:rsidP="00E04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C5535" w14:textId="77777777" w:rsidR="00E04394" w:rsidRPr="00E04394" w:rsidRDefault="00E04394" w:rsidP="00E04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DAFEA" w14:textId="77777777" w:rsidR="00E04394" w:rsidRPr="00E04394" w:rsidRDefault="00E04394" w:rsidP="00E04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04394" w:rsidRPr="00E04394" w14:paraId="347683DA" w14:textId="77777777" w:rsidTr="007B5350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54881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CC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B5B6C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4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F20EB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E9363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3 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929C3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3EDCA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630F5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79 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0E0EC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1A73C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9790C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38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58972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E04394" w:rsidRPr="00E04394" w14:paraId="388C99C6" w14:textId="77777777" w:rsidTr="007B5350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D06D4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A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BDB8B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225E1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42665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89 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1BB9E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1(0.47-2.17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78ED1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EA97C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8 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8F7C7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1(0.40-2.07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65F31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EA2BC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486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5C828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9(0.43-5.97)</w:t>
            </w:r>
          </w:p>
        </w:tc>
      </w:tr>
      <w:tr w:rsidR="00E04394" w:rsidRPr="00E04394" w14:paraId="5A2C5D49" w14:textId="77777777" w:rsidTr="007B5350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40259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AC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AB367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2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12A31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C8759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45 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12A3D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1(0.79-1.58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E35E2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60322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45 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2F5A2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6(0.74-1.53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6303B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4FBF5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76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2CC81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4(0.74-2.79)</w:t>
            </w:r>
          </w:p>
        </w:tc>
      </w:tr>
      <w:tr w:rsidR="00E04394" w:rsidRPr="00E04394" w14:paraId="2D691D57" w14:textId="77777777" w:rsidTr="007B5350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38CFD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A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4AD16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1037A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F3B09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7 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88855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1(0.06-12.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30A54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0369E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6 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C4037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6(0.07-18.74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83846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3BB69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966C9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E04394" w:rsidRPr="00E04394" w14:paraId="57885FC1" w14:textId="77777777" w:rsidTr="007B5350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750CC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AC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372CF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83ABB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1CF02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89 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F469B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1(0.45-2.23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4A212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A4663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3 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B0022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7(0.48-2.4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0ECB9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63CE9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00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BB055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(0.07-4.58)</w:t>
            </w:r>
          </w:p>
        </w:tc>
      </w:tr>
      <w:tr w:rsidR="00E04394" w:rsidRPr="00E04394" w14:paraId="1FEC488F" w14:textId="77777777" w:rsidTr="007B5350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E55C4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CC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D1432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CB3C2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8DB0B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79 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7E5FF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(0.32-1.24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F5FE6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ECDF4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72 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FC37C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8(0.34-1.36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B4E94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25823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63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BFE6D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1(0.04-2.40)</w:t>
            </w:r>
          </w:p>
        </w:tc>
      </w:tr>
      <w:tr w:rsidR="00E04394" w:rsidRPr="00E04394" w14:paraId="5AEC52C9" w14:textId="77777777" w:rsidTr="007B5350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848D3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AC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EAD4E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B5D56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8511C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C60BB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7E3AA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5C2CD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F2EB4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F8F86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1E33F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79A03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E04394" w:rsidRPr="00E04394" w14:paraId="3A46CCAE" w14:textId="77777777" w:rsidTr="007B5350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0CD80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CC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8713A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CB416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566B1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15EB4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B0764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765A9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3F889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2683A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54558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23DB9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E04394" w:rsidRPr="00E04394" w14:paraId="5E536FE8" w14:textId="77777777" w:rsidTr="007B5350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70D52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rs62180545/rs207092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6E205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9D4DA" w14:textId="77777777" w:rsidR="00E04394" w:rsidRPr="00E04394" w:rsidRDefault="00E04394" w:rsidP="00E04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76C91" w14:textId="77777777" w:rsidR="00E04394" w:rsidRPr="00E04394" w:rsidRDefault="00E04394" w:rsidP="00E04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CA115" w14:textId="77777777" w:rsidR="00E04394" w:rsidRPr="00E04394" w:rsidRDefault="00E04394" w:rsidP="00E04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C9B7D" w14:textId="77777777" w:rsidR="00E04394" w:rsidRPr="00E04394" w:rsidRDefault="00E04394" w:rsidP="00E04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5E3BB" w14:textId="77777777" w:rsidR="00E04394" w:rsidRPr="00E04394" w:rsidRDefault="00E04394" w:rsidP="00E04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E1DD4" w14:textId="77777777" w:rsidR="00E04394" w:rsidRPr="00E04394" w:rsidRDefault="00E04394" w:rsidP="00E04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B1DE4" w14:textId="77777777" w:rsidR="00E04394" w:rsidRPr="00E04394" w:rsidRDefault="00E04394" w:rsidP="00E04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67F6F" w14:textId="77777777" w:rsidR="00E04394" w:rsidRPr="00E04394" w:rsidRDefault="00E04394" w:rsidP="00E04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3835D" w14:textId="77777777" w:rsidR="00E04394" w:rsidRPr="00E04394" w:rsidRDefault="00E04394" w:rsidP="00E04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04394" w:rsidRPr="00E04394" w14:paraId="2A6B855B" w14:textId="77777777" w:rsidTr="007B5350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16A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AAT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DEC33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B0818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</w:t>
            </w: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23099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89 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F3A0B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29761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646D9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75 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8A7CE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A73CA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8B9DE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80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F36F1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E04394" w:rsidRPr="00E04394" w14:paraId="2DF5B6EE" w14:textId="77777777" w:rsidTr="007B5350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7CAAC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G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727CA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E3B3C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3583F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66 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D2E7E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6(0.36-1.19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D8E29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39470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68 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2427C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(0.35-1.20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D78ED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4C277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36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502B6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4(0.21-2.63)</w:t>
            </w:r>
          </w:p>
        </w:tc>
      </w:tr>
      <w:tr w:rsidR="00E04394" w:rsidRPr="00E04394" w14:paraId="3EE28405" w14:textId="77777777" w:rsidTr="007B5350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78A23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G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B2F59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4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46E8E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215EE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90 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004DB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0(0.79-1.56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724A5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8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594AC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1 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5764F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2(0.71-1.47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876CA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1DECE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47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D39E2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2(0.84-3.13)</w:t>
            </w:r>
          </w:p>
        </w:tc>
      </w:tr>
      <w:tr w:rsidR="00E04394" w:rsidRPr="00E04394" w14:paraId="3B84AE6B" w14:textId="77777777" w:rsidTr="007B5350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F8365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G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0696D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922C3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7541A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460 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24B4D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8(0.09-2.68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FAB5C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D887E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00 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A19B9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6(0.10-3.08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9B7C9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C4AE0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9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13755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E04394" w:rsidRPr="00E04394" w14:paraId="0B5DF08C" w14:textId="77777777" w:rsidTr="007B5350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40022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G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5FA35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CA5CA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0E463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94 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69809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0(0.42-1.94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36497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6CE18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1 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D555F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6(0.44-2.09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0F182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DD375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21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5F111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(0.06-4.04)</w:t>
            </w:r>
          </w:p>
        </w:tc>
      </w:tr>
      <w:tr w:rsidR="00E04394" w:rsidRPr="00E04394" w14:paraId="2EC8CC27" w14:textId="77777777" w:rsidTr="007B5350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1D665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T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AA89F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3C3FE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28DCA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75 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63FCC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6(0.32-1.39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A3E8A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E0E46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58 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65A9D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0(0.33-1.50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F01F0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A4A46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84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04375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0(0.05-3.15)</w:t>
            </w:r>
          </w:p>
        </w:tc>
      </w:tr>
      <w:tr w:rsidR="00E04394" w:rsidRPr="00E04394" w14:paraId="311B0410" w14:textId="77777777" w:rsidTr="007B5350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CB62D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G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5DD86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03D37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93129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82 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FC4FD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(0.06-15.6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5089B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81552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2 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6E419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1(0.07-17.91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96FEA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7663B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9D9F3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E04394" w:rsidRPr="00E04394" w14:paraId="2E68D3E7" w14:textId="77777777" w:rsidTr="007B5350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7A9E8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rs62180545/rs164602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E3027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A2035" w14:textId="77777777" w:rsidR="00E04394" w:rsidRPr="00E04394" w:rsidRDefault="00E04394" w:rsidP="00E04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27B80" w14:textId="77777777" w:rsidR="00E04394" w:rsidRPr="00E04394" w:rsidRDefault="00E04394" w:rsidP="00E04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8CD37" w14:textId="77777777" w:rsidR="00E04394" w:rsidRPr="00E04394" w:rsidRDefault="00E04394" w:rsidP="00E04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5B083" w14:textId="77777777" w:rsidR="00E04394" w:rsidRPr="00E04394" w:rsidRDefault="00E04394" w:rsidP="00E04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18369" w14:textId="77777777" w:rsidR="00E04394" w:rsidRPr="00E04394" w:rsidRDefault="00E04394" w:rsidP="00E04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B033F" w14:textId="77777777" w:rsidR="00E04394" w:rsidRPr="00E04394" w:rsidRDefault="00E04394" w:rsidP="00E04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87940" w14:textId="77777777" w:rsidR="00E04394" w:rsidRPr="00E04394" w:rsidRDefault="00E04394" w:rsidP="00E04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085A3" w14:textId="77777777" w:rsidR="00E04394" w:rsidRPr="00E04394" w:rsidRDefault="00E04394" w:rsidP="00E04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37B94" w14:textId="77777777" w:rsidR="00E04394" w:rsidRPr="00E04394" w:rsidRDefault="00E04394" w:rsidP="00E043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04394" w:rsidRPr="00E04394" w14:paraId="52B0AA73" w14:textId="77777777" w:rsidTr="007B5350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6176B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CC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D16D2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163E8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</w:t>
            </w: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2B184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51 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106EB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349DA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4F9ED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03 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4C8BF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62473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11A2E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56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63EB6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E04394" w:rsidRPr="00E04394" w14:paraId="6E80822B" w14:textId="77777777" w:rsidTr="007B5350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7F1EA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C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88CAE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4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9AD8E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3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3D8DB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40 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33336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9(0.77-1.53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0643B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1D517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10 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8D342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0(0.77-1.57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D6736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D7376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53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33E79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2(0.53-1.96)</w:t>
            </w:r>
          </w:p>
        </w:tc>
      </w:tr>
      <w:tr w:rsidR="00E04394" w:rsidRPr="00E04394" w14:paraId="5417EBB1" w14:textId="77777777" w:rsidTr="007B5350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EA022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G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22392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B9577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1F921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59 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F4D69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(0.32-1.21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9C0F6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C751B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14 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5818C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(0.32-1.29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7B18D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331F6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51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065A3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9(0.11-2.20)</w:t>
            </w:r>
          </w:p>
        </w:tc>
      </w:tr>
      <w:tr w:rsidR="00E04394" w:rsidRPr="00E04394" w14:paraId="6C5243E2" w14:textId="77777777" w:rsidTr="007B5350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9B819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CC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865E8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A526B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8A43D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75 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1C267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6(0.32-1.39</w:t>
            </w:r>
            <w:r w:rsidRPr="00E04394"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BC835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C441E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410 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DE27B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3(0.34-1.55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64946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5CBF0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80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D70EE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2(0.04-2.51)</w:t>
            </w:r>
          </w:p>
        </w:tc>
      </w:tr>
      <w:tr w:rsidR="00E04394" w:rsidRPr="00E04394" w14:paraId="5053F380" w14:textId="77777777" w:rsidTr="007B5350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324BF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C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57FBD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25306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7CD18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35 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3E93B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(0.45-2.10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782A2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B409E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0 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AB6FB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7(0.49-2.35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A7CE6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6427E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434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1CBCA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4(0.06-3.47)</w:t>
            </w:r>
          </w:p>
        </w:tc>
      </w:tr>
      <w:tr w:rsidR="00E04394" w:rsidRPr="00E04394" w14:paraId="42BA0C95" w14:textId="77777777" w:rsidTr="007B5350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15DBA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G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57573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77E30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0E73C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61 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39C93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9(0.07-2.23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A7A95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D9566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58 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939C8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6(0.09-2.41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A6B52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41570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9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72BD9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E04394" w:rsidRPr="00E04394" w14:paraId="73BC1B5D" w14:textId="77777777" w:rsidTr="007B5350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18791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CC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AC4E7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0BC3F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266B2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AA225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B12FF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4AB42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B0606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3088B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B99C8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76CF7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E04394" w:rsidRPr="00E04394" w14:paraId="1F87A9BA" w14:textId="77777777" w:rsidTr="007B5350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72C49C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CG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ED5808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57100F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0FF187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B1BF54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05D9F4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87105A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8B14B4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A60639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498176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F87404" w14:textId="77777777" w:rsidR="00E04394" w:rsidRPr="00E04394" w:rsidRDefault="00E04394" w:rsidP="00E04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39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</w:tbl>
    <w:p w14:paraId="32870A1B" w14:textId="77777777" w:rsidR="00E04394" w:rsidRDefault="009F2E0E" w:rsidP="00E04394">
      <w:pPr>
        <w:rPr>
          <w:rFonts w:ascii="Italic" w:eastAsia="SimSun" w:hAnsi="Italic" w:cs="Italic"/>
          <w:szCs w:val="24"/>
        </w:rPr>
      </w:pPr>
      <w:r w:rsidRPr="00E04394">
        <w:rPr>
          <w:rFonts w:ascii="Italic" w:eastAsia="SimSun" w:hAnsi="Italic" w:cs="Italic" w:hint="eastAsia"/>
          <w:szCs w:val="24"/>
        </w:rPr>
        <w:fldChar w:fldCharType="end"/>
      </w:r>
    </w:p>
    <w:p w14:paraId="019B76DE" w14:textId="77777777" w:rsidR="00176D7C" w:rsidRDefault="00176D7C" w:rsidP="00E04394">
      <w:pPr>
        <w:rPr>
          <w:rFonts w:ascii="Italic" w:eastAsia="SimSun" w:hAnsi="Italic" w:cs="Italic"/>
          <w:szCs w:val="24"/>
        </w:rPr>
      </w:pPr>
    </w:p>
    <w:p w14:paraId="442BD9F2" w14:textId="77777777" w:rsidR="00176D7C" w:rsidRDefault="00176D7C" w:rsidP="00E04394">
      <w:pPr>
        <w:rPr>
          <w:rFonts w:ascii="Italic" w:eastAsia="SimSun" w:hAnsi="Italic" w:cs="Italic"/>
          <w:szCs w:val="24"/>
        </w:rPr>
      </w:pPr>
    </w:p>
    <w:p w14:paraId="6154F4B3" w14:textId="77777777" w:rsidR="00176D7C" w:rsidRDefault="00176D7C" w:rsidP="00E04394">
      <w:pPr>
        <w:rPr>
          <w:rFonts w:ascii="Italic" w:eastAsia="SimSun" w:hAnsi="Italic" w:cs="Italic"/>
          <w:szCs w:val="24"/>
        </w:rPr>
      </w:pPr>
    </w:p>
    <w:p w14:paraId="133C6FE4" w14:textId="77777777" w:rsidR="00176D7C" w:rsidRDefault="00176D7C" w:rsidP="00E04394">
      <w:pPr>
        <w:rPr>
          <w:rFonts w:ascii="Italic" w:eastAsia="SimSun" w:hAnsi="Italic" w:cs="Italic"/>
          <w:szCs w:val="24"/>
        </w:rPr>
      </w:pPr>
    </w:p>
    <w:p w14:paraId="109D30C8" w14:textId="77777777" w:rsidR="00176D7C" w:rsidRDefault="00176D7C" w:rsidP="00E04394">
      <w:pPr>
        <w:rPr>
          <w:rFonts w:ascii="Italic" w:eastAsia="SimSun" w:hAnsi="Italic" w:cs="Italic"/>
          <w:szCs w:val="24"/>
        </w:rPr>
      </w:pPr>
    </w:p>
    <w:p w14:paraId="79652FE9" w14:textId="77777777" w:rsidR="00176D7C" w:rsidRDefault="00176D7C" w:rsidP="00E04394">
      <w:pPr>
        <w:rPr>
          <w:rFonts w:ascii="Italic" w:eastAsia="SimSun" w:hAnsi="Italic" w:cs="Italic"/>
          <w:szCs w:val="24"/>
        </w:rPr>
      </w:pPr>
    </w:p>
    <w:p w14:paraId="39EBF3E2" w14:textId="77777777" w:rsidR="00176D7C" w:rsidRDefault="00176D7C" w:rsidP="00E04394">
      <w:pPr>
        <w:rPr>
          <w:rFonts w:ascii="Italic" w:eastAsia="SimSun" w:hAnsi="Italic" w:cs="Italic"/>
          <w:szCs w:val="24"/>
        </w:rPr>
      </w:pPr>
    </w:p>
    <w:p w14:paraId="2BF7F0DB" w14:textId="77777777" w:rsidR="00176D7C" w:rsidRDefault="00176D7C" w:rsidP="00E04394">
      <w:pPr>
        <w:rPr>
          <w:rFonts w:ascii="Italic" w:eastAsia="SimSun" w:hAnsi="Italic" w:cs="Italic"/>
          <w:szCs w:val="24"/>
        </w:rPr>
      </w:pPr>
    </w:p>
    <w:sectPr w:rsidR="00176D7C" w:rsidSect="00E04394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F3BB2A" w14:textId="77777777" w:rsidR="00722F6F" w:rsidRDefault="00722F6F" w:rsidP="001B1472">
      <w:r>
        <w:separator/>
      </w:r>
    </w:p>
  </w:endnote>
  <w:endnote w:type="continuationSeparator" w:id="0">
    <w:p w14:paraId="509DA913" w14:textId="77777777" w:rsidR="00722F6F" w:rsidRDefault="00722F6F" w:rsidP="001B14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Italic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4064D3" w14:textId="77777777" w:rsidR="00722F6F" w:rsidRDefault="00722F6F" w:rsidP="001B1472">
      <w:r>
        <w:separator/>
      </w:r>
    </w:p>
  </w:footnote>
  <w:footnote w:type="continuationSeparator" w:id="0">
    <w:p w14:paraId="3AA7766F" w14:textId="77777777" w:rsidR="00722F6F" w:rsidRDefault="00722F6F" w:rsidP="001B14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394"/>
    <w:rsid w:val="00045FEF"/>
    <w:rsid w:val="000B76D5"/>
    <w:rsid w:val="000C3E61"/>
    <w:rsid w:val="000F2106"/>
    <w:rsid w:val="00176D7C"/>
    <w:rsid w:val="001B1472"/>
    <w:rsid w:val="002128FB"/>
    <w:rsid w:val="002841EB"/>
    <w:rsid w:val="00325C4D"/>
    <w:rsid w:val="003C2A2E"/>
    <w:rsid w:val="00473042"/>
    <w:rsid w:val="005E0219"/>
    <w:rsid w:val="006210C6"/>
    <w:rsid w:val="006A7618"/>
    <w:rsid w:val="00722F6F"/>
    <w:rsid w:val="007419A8"/>
    <w:rsid w:val="00762E91"/>
    <w:rsid w:val="007E7F70"/>
    <w:rsid w:val="008165FE"/>
    <w:rsid w:val="00892560"/>
    <w:rsid w:val="00942BE3"/>
    <w:rsid w:val="00995542"/>
    <w:rsid w:val="009A6593"/>
    <w:rsid w:val="009F2E0E"/>
    <w:rsid w:val="00A050C7"/>
    <w:rsid w:val="00A30D5B"/>
    <w:rsid w:val="00A950C2"/>
    <w:rsid w:val="00AC3D33"/>
    <w:rsid w:val="00B16B28"/>
    <w:rsid w:val="00B75364"/>
    <w:rsid w:val="00B97BE8"/>
    <w:rsid w:val="00BF4293"/>
    <w:rsid w:val="00C07008"/>
    <w:rsid w:val="00C71E28"/>
    <w:rsid w:val="00D7727F"/>
    <w:rsid w:val="00D85B3B"/>
    <w:rsid w:val="00E04394"/>
    <w:rsid w:val="00F04352"/>
    <w:rsid w:val="00F12F47"/>
    <w:rsid w:val="00F36A8D"/>
    <w:rsid w:val="00F56CC0"/>
    <w:rsid w:val="00F8384F"/>
    <w:rsid w:val="00F97B3D"/>
    <w:rsid w:val="00FB2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18136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29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B14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B1472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B14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B1472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B147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A659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29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B14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B1472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B14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B1472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B147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A659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864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7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0</Words>
  <Characters>2453</Characters>
  <Application>Microsoft Office Word</Application>
  <DocSecurity>0</DocSecurity>
  <Lines>20</Lines>
  <Paragraphs>5</Paragraphs>
  <ScaleCrop>false</ScaleCrop>
  <Company/>
  <LinksUpToDate>false</LinksUpToDate>
  <CharactersWithSpaces>2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.g</cp:lastModifiedBy>
  <cp:revision>2</cp:revision>
  <dcterms:created xsi:type="dcterms:W3CDTF">2017-07-15T03:10:00Z</dcterms:created>
  <dcterms:modified xsi:type="dcterms:W3CDTF">2017-07-15T03:10:00Z</dcterms:modified>
</cp:coreProperties>
</file>